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351" w:rsidRPr="00305725" w:rsidRDefault="00281797" w:rsidP="00281797">
      <w:pPr>
        <w:spacing w:after="156"/>
        <w:rPr>
          <w:rFonts w:ascii="Times New Roman" w:hAnsiTheme="minorEastAsia" w:cs="Times New Roman"/>
          <w:szCs w:val="21"/>
        </w:rPr>
      </w:pPr>
      <w:r w:rsidRPr="00305725">
        <w:rPr>
          <w:rFonts w:ascii="Times New Roman" w:hAnsi="Times New Roman" w:cs="Times New Roman" w:hint="eastAsia"/>
          <w:b/>
          <w:szCs w:val="21"/>
        </w:rPr>
        <w:t>Additional file 5- Table S</w:t>
      </w:r>
      <w:r w:rsidR="00E87966" w:rsidRPr="00305725">
        <w:rPr>
          <w:rFonts w:ascii="Times New Roman" w:hAnsi="Times New Roman" w:cs="Times New Roman" w:hint="eastAsia"/>
          <w:b/>
          <w:szCs w:val="21"/>
        </w:rPr>
        <w:t xml:space="preserve">5. </w:t>
      </w:r>
      <w:r w:rsidR="00E87966" w:rsidRPr="00305725">
        <w:rPr>
          <w:rFonts w:ascii="Times New Roman" w:hAnsiTheme="minorEastAsia" w:cs="Times New Roman" w:hint="eastAsia"/>
          <w:b/>
          <w:szCs w:val="21"/>
        </w:rPr>
        <w:t xml:space="preserve">The primers used for function verification of </w:t>
      </w:r>
      <w:r w:rsidR="00E87966" w:rsidRPr="00305725">
        <w:rPr>
          <w:rFonts w:ascii="Times New Roman" w:hAnsiTheme="minorEastAsia" w:cs="Times New Roman" w:hint="eastAsia"/>
          <w:b/>
          <w:i/>
          <w:szCs w:val="21"/>
        </w:rPr>
        <w:t>SLC27A1</w:t>
      </w:r>
      <w:r w:rsidR="00A6699D" w:rsidRPr="00305725">
        <w:rPr>
          <w:rFonts w:ascii="Times New Roman" w:hAnsiTheme="minorEastAsia" w:cs="Times New Roman" w:hint="eastAsia"/>
          <w:szCs w:val="21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09"/>
        <w:gridCol w:w="1094"/>
        <w:gridCol w:w="3199"/>
        <w:gridCol w:w="1377"/>
        <w:gridCol w:w="1043"/>
      </w:tblGrid>
      <w:tr w:rsidR="00815351" w:rsidRPr="00163518" w:rsidTr="00671563">
        <w:tc>
          <w:tcPr>
            <w:tcW w:w="1061" w:type="pct"/>
            <w:tcBorders>
              <w:bottom w:val="single" w:sz="4" w:space="0" w:color="auto"/>
            </w:tcBorders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Accession NO.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1877" w:type="pct"/>
            <w:tcBorders>
              <w:bottom w:val="single" w:sz="4" w:space="0" w:color="auto"/>
            </w:tcBorders>
          </w:tcPr>
          <w:p w:rsidR="00815351" w:rsidRPr="00163518" w:rsidRDefault="00815351" w:rsidP="00C635A4">
            <w:pPr>
              <w:spacing w:line="360" w:lineRule="auto"/>
              <w:ind w:firstLine="360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Anneaning</w:t>
            </w:r>
            <w:proofErr w:type="spellEnd"/>
            <w:r w:rsidRPr="00163518">
              <w:rPr>
                <w:rFonts w:ascii="Times New Roman" w:hAnsi="Times New Roman" w:cs="Times New Roman"/>
                <w:szCs w:val="21"/>
              </w:rPr>
              <w:t xml:space="preserve"> temperature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Product size</w:t>
            </w:r>
          </w:p>
        </w:tc>
      </w:tr>
      <w:tr w:rsidR="00815351" w:rsidRPr="00163518" w:rsidTr="00671563">
        <w:tc>
          <w:tcPr>
            <w:tcW w:w="1061" w:type="pct"/>
            <w:tcBorders>
              <w:top w:val="single" w:sz="4" w:space="0" w:color="auto"/>
            </w:tcBorders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NM_001039602.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SLC27A1</w:t>
            </w:r>
          </w:p>
        </w:tc>
        <w:tc>
          <w:tcPr>
            <w:tcW w:w="1877" w:type="pct"/>
            <w:tcBorders>
              <w:top w:val="single" w:sz="4" w:space="0" w:color="auto"/>
            </w:tcBorders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F:</w:t>
            </w:r>
            <w:r w:rsidRPr="00163518">
              <w:rPr>
                <w:rFonts w:ascii="Times New Roman" w:hAnsi="Times New Roman" w:cs="Times New Roman"/>
                <w:szCs w:val="21"/>
              </w:rPr>
              <w:t>TGCCTTCCGCTCTACCAC</w:t>
            </w:r>
          </w:p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R:</w:t>
            </w:r>
            <w:r w:rsidRPr="00163518">
              <w:rPr>
                <w:rFonts w:ascii="Times New Roman" w:hAnsi="Times New Roman" w:cs="Times New Roman"/>
                <w:szCs w:val="21"/>
              </w:rPr>
              <w:t>TCAACCCGTTTGCCCACT</w:t>
            </w:r>
          </w:p>
        </w:tc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59</w:t>
            </w:r>
            <w:r w:rsidRPr="00163518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239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63518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163518">
              <w:rPr>
                <w:rFonts w:ascii="Times New Roman" w:hAnsi="Times New Roman" w:cs="Times New Roman"/>
                <w:szCs w:val="21"/>
              </w:rPr>
              <w:t>p</w:t>
            </w:r>
            <w:proofErr w:type="spellEnd"/>
          </w:p>
        </w:tc>
      </w:tr>
      <w:tr w:rsidR="00815351" w:rsidRPr="00163518" w:rsidTr="00671563">
        <w:trPr>
          <w:trHeight w:val="75"/>
        </w:trPr>
        <w:tc>
          <w:tcPr>
            <w:tcW w:w="1061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NM_001030731.1</w:t>
            </w:r>
          </w:p>
        </w:tc>
        <w:tc>
          <w:tcPr>
            <w:tcW w:w="64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CD36</w:t>
            </w:r>
          </w:p>
        </w:tc>
        <w:tc>
          <w:tcPr>
            <w:tcW w:w="1877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F:TGTCATTGGTGCTGTGCT</w:t>
            </w:r>
          </w:p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R:TGTAAGGTCCTCTTTGTTC</w:t>
            </w:r>
          </w:p>
        </w:tc>
        <w:tc>
          <w:tcPr>
            <w:tcW w:w="808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61</w:t>
            </w:r>
            <w:r w:rsidRPr="00163518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61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236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63518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163518">
              <w:rPr>
                <w:rFonts w:ascii="Times New Roman" w:hAnsi="Times New Roman" w:cs="Times New Roman"/>
                <w:szCs w:val="21"/>
              </w:rPr>
              <w:t>p</w:t>
            </w:r>
            <w:proofErr w:type="spellEnd"/>
          </w:p>
        </w:tc>
      </w:tr>
      <w:tr w:rsidR="00815351" w:rsidRPr="00163518" w:rsidTr="00671563">
        <w:tc>
          <w:tcPr>
            <w:tcW w:w="1061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NM_001012578.1</w:t>
            </w:r>
          </w:p>
        </w:tc>
        <w:tc>
          <w:tcPr>
            <w:tcW w:w="64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ACSL1</w:t>
            </w:r>
          </w:p>
        </w:tc>
        <w:tc>
          <w:tcPr>
            <w:tcW w:w="1877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F:AGGTAGAGGGTGAAGAGG</w:t>
            </w:r>
          </w:p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R:GTGAAGTAATGCAGAGCC</w:t>
            </w:r>
          </w:p>
        </w:tc>
        <w:tc>
          <w:tcPr>
            <w:tcW w:w="808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163518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61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230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63518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163518">
              <w:rPr>
                <w:rFonts w:ascii="Times New Roman" w:hAnsi="Times New Roman" w:cs="Times New Roman"/>
                <w:szCs w:val="21"/>
              </w:rPr>
              <w:t>p</w:t>
            </w:r>
            <w:proofErr w:type="spellEnd"/>
          </w:p>
        </w:tc>
      </w:tr>
      <w:tr w:rsidR="00815351" w:rsidRPr="00163518" w:rsidTr="00671563">
        <w:tc>
          <w:tcPr>
            <w:tcW w:w="1061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NM_205523.1</w:t>
            </w:r>
          </w:p>
        </w:tc>
        <w:tc>
          <w:tcPr>
            <w:tcW w:w="64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GOT2</w:t>
            </w:r>
          </w:p>
        </w:tc>
        <w:tc>
          <w:tcPr>
            <w:tcW w:w="1877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F:AGGGTATTTCTGGGACTGG</w:t>
            </w:r>
          </w:p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R:GGTCGTAGTAGCGGTAAGC</w:t>
            </w:r>
          </w:p>
        </w:tc>
        <w:tc>
          <w:tcPr>
            <w:tcW w:w="808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163518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61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162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63518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163518">
              <w:rPr>
                <w:rFonts w:ascii="Times New Roman" w:hAnsi="Times New Roman" w:cs="Times New Roman"/>
                <w:szCs w:val="21"/>
              </w:rPr>
              <w:t>p</w:t>
            </w:r>
            <w:proofErr w:type="spellEnd"/>
          </w:p>
        </w:tc>
      </w:tr>
      <w:tr w:rsidR="00815351" w:rsidRPr="00163518" w:rsidTr="00671563">
        <w:tc>
          <w:tcPr>
            <w:tcW w:w="1061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XM_415504.4</w:t>
            </w:r>
          </w:p>
        </w:tc>
        <w:tc>
          <w:tcPr>
            <w:tcW w:w="64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SLC27A4</w:t>
            </w:r>
          </w:p>
        </w:tc>
        <w:tc>
          <w:tcPr>
            <w:tcW w:w="1877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F:CCCGATGATGTGATGTATGA</w:t>
            </w:r>
          </w:p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R:CTCCTGGTAGGGCTGGTT</w:t>
            </w:r>
          </w:p>
        </w:tc>
        <w:tc>
          <w:tcPr>
            <w:tcW w:w="808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163518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61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213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63518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163518">
              <w:rPr>
                <w:rFonts w:ascii="Times New Roman" w:hAnsi="Times New Roman" w:cs="Times New Roman"/>
                <w:szCs w:val="21"/>
              </w:rPr>
              <w:t>p</w:t>
            </w:r>
            <w:proofErr w:type="spellEnd"/>
          </w:p>
        </w:tc>
      </w:tr>
      <w:tr w:rsidR="00815351" w:rsidRPr="00163518" w:rsidTr="00671563">
        <w:tc>
          <w:tcPr>
            <w:tcW w:w="1061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NM_001001464.1</w:t>
            </w:r>
          </w:p>
        </w:tc>
        <w:tc>
          <w:tcPr>
            <w:tcW w:w="64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PPARA</w:t>
            </w:r>
          </w:p>
        </w:tc>
        <w:tc>
          <w:tcPr>
            <w:tcW w:w="1877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F:ACAGACACCCTTTCACCA</w:t>
            </w:r>
          </w:p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R:GTTTCAATCGGATGGTTC</w:t>
            </w:r>
          </w:p>
        </w:tc>
        <w:tc>
          <w:tcPr>
            <w:tcW w:w="808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163518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61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223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63518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163518">
              <w:rPr>
                <w:rFonts w:ascii="Times New Roman" w:hAnsi="Times New Roman" w:cs="Times New Roman"/>
                <w:szCs w:val="21"/>
              </w:rPr>
              <w:t>p</w:t>
            </w:r>
            <w:proofErr w:type="spellEnd"/>
          </w:p>
        </w:tc>
      </w:tr>
      <w:tr w:rsidR="00815351" w:rsidRPr="00163518" w:rsidTr="00671563">
        <w:tc>
          <w:tcPr>
            <w:tcW w:w="1061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NM_204728.1</w:t>
            </w:r>
          </w:p>
        </w:tc>
        <w:tc>
          <w:tcPr>
            <w:tcW w:w="64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PPARD</w:t>
            </w:r>
          </w:p>
        </w:tc>
        <w:tc>
          <w:tcPr>
            <w:tcW w:w="1877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F: ACTGCCGCTTCCAGAAAT</w:t>
            </w:r>
          </w:p>
          <w:p w:rsidR="00815351" w:rsidRPr="00163518" w:rsidRDefault="00815351" w:rsidP="0067156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R: TAGGCGTTGTAGATGTGCT</w:t>
            </w:r>
          </w:p>
        </w:tc>
        <w:tc>
          <w:tcPr>
            <w:tcW w:w="808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163518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61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179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63518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163518">
              <w:rPr>
                <w:rFonts w:ascii="Times New Roman" w:hAnsi="Times New Roman" w:cs="Times New Roman"/>
                <w:szCs w:val="21"/>
              </w:rPr>
              <w:t>p</w:t>
            </w:r>
            <w:proofErr w:type="spellEnd"/>
          </w:p>
        </w:tc>
      </w:tr>
      <w:tr w:rsidR="00815351" w:rsidRPr="00163518" w:rsidTr="00671563">
        <w:tc>
          <w:tcPr>
            <w:tcW w:w="1061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NM_001001460.1</w:t>
            </w:r>
          </w:p>
        </w:tc>
        <w:tc>
          <w:tcPr>
            <w:tcW w:w="64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PPARG</w:t>
            </w:r>
          </w:p>
        </w:tc>
        <w:tc>
          <w:tcPr>
            <w:tcW w:w="1877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F:TCCTTCCCTCTGACCAAA</w:t>
            </w:r>
          </w:p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R:AATCTCCTGCACTGCCTC</w:t>
            </w:r>
          </w:p>
        </w:tc>
        <w:tc>
          <w:tcPr>
            <w:tcW w:w="808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59</w:t>
            </w:r>
            <w:r w:rsidRPr="00163518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61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216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63518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163518">
              <w:rPr>
                <w:rFonts w:ascii="Times New Roman" w:hAnsi="Times New Roman" w:cs="Times New Roman"/>
                <w:szCs w:val="21"/>
              </w:rPr>
              <w:t>p</w:t>
            </w:r>
            <w:proofErr w:type="spellEnd"/>
          </w:p>
        </w:tc>
      </w:tr>
      <w:tr w:rsidR="00815351" w:rsidRPr="00163518" w:rsidTr="00671563">
        <w:tc>
          <w:tcPr>
            <w:tcW w:w="1061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NM_001012898.1</w:t>
            </w:r>
          </w:p>
        </w:tc>
        <w:tc>
          <w:tcPr>
            <w:tcW w:w="64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CPT1A</w:t>
            </w:r>
          </w:p>
        </w:tc>
        <w:tc>
          <w:tcPr>
            <w:tcW w:w="1877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F:ATGGCTGGATGTTTGCTG</w:t>
            </w:r>
          </w:p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R:TCATAAGTGGCCGGACTG</w:t>
            </w:r>
          </w:p>
        </w:tc>
        <w:tc>
          <w:tcPr>
            <w:tcW w:w="808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163518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61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186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63518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163518">
              <w:rPr>
                <w:rFonts w:ascii="Times New Roman" w:hAnsi="Times New Roman" w:cs="Times New Roman"/>
                <w:szCs w:val="21"/>
              </w:rPr>
              <w:t>p</w:t>
            </w:r>
            <w:proofErr w:type="spellEnd"/>
          </w:p>
        </w:tc>
      </w:tr>
      <w:tr w:rsidR="00815351" w:rsidRPr="00163518" w:rsidTr="00671563">
        <w:tc>
          <w:tcPr>
            <w:tcW w:w="1061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NM_205282.1</w:t>
            </w:r>
          </w:p>
        </w:tc>
        <w:tc>
          <w:tcPr>
            <w:tcW w:w="64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LPL</w:t>
            </w:r>
          </w:p>
        </w:tc>
        <w:tc>
          <w:tcPr>
            <w:tcW w:w="1877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F:</w:t>
            </w:r>
            <w:r w:rsidRPr="00163518">
              <w:rPr>
                <w:rFonts w:ascii="Times New Roman" w:hAnsi="Times New Roman" w:cs="Times New Roman"/>
                <w:szCs w:val="21"/>
              </w:rPr>
              <w:t>GTACAGTCTGGGTGCTCAT</w:t>
            </w:r>
          </w:p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R:</w:t>
            </w:r>
            <w:r w:rsidRPr="00163518">
              <w:rPr>
                <w:rFonts w:ascii="Times New Roman" w:hAnsi="Times New Roman" w:cs="Times New Roman"/>
                <w:szCs w:val="21"/>
              </w:rPr>
              <w:t>GGAAACCTCCACCATTAG</w:t>
            </w:r>
          </w:p>
        </w:tc>
        <w:tc>
          <w:tcPr>
            <w:tcW w:w="808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57</w:t>
            </w:r>
            <w:r w:rsidRPr="00163518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612" w:type="pct"/>
            <w:vAlign w:val="center"/>
          </w:tcPr>
          <w:p w:rsidR="00815351" w:rsidRPr="00163518" w:rsidRDefault="00815351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 w:hint="eastAsia"/>
                <w:szCs w:val="21"/>
              </w:rPr>
              <w:t>248</w:t>
            </w:r>
            <w:r w:rsidRPr="0016351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63518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163518">
              <w:rPr>
                <w:rFonts w:ascii="Times New Roman" w:hAnsi="Times New Roman" w:cs="Times New Roman"/>
                <w:szCs w:val="21"/>
              </w:rPr>
              <w:t>p</w:t>
            </w:r>
            <w:proofErr w:type="spellEnd"/>
          </w:p>
        </w:tc>
      </w:tr>
      <w:tr w:rsidR="00FE4927" w:rsidRPr="00163518" w:rsidTr="00671563">
        <w:tc>
          <w:tcPr>
            <w:tcW w:w="1061" w:type="pct"/>
            <w:vAlign w:val="center"/>
          </w:tcPr>
          <w:p w:rsidR="00FE4927" w:rsidRPr="00163518" w:rsidRDefault="00FE4927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NM_001034814.1</w:t>
            </w:r>
          </w:p>
        </w:tc>
        <w:tc>
          <w:tcPr>
            <w:tcW w:w="642" w:type="pct"/>
            <w:vAlign w:val="center"/>
          </w:tcPr>
          <w:p w:rsidR="00FE4927" w:rsidRPr="00163518" w:rsidRDefault="00FE4927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CETP</w:t>
            </w:r>
          </w:p>
        </w:tc>
        <w:tc>
          <w:tcPr>
            <w:tcW w:w="1877" w:type="pct"/>
            <w:vAlign w:val="center"/>
          </w:tcPr>
          <w:p w:rsidR="00FE4927" w:rsidRPr="00163518" w:rsidRDefault="00FE4927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F: CGCTGCTGTCTGAATCCC</w:t>
            </w:r>
          </w:p>
          <w:p w:rsidR="00FE4927" w:rsidRPr="00163518" w:rsidRDefault="00FE4927" w:rsidP="00FE49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R: AGCCACAGAATCATTGTAG</w:t>
            </w:r>
          </w:p>
        </w:tc>
        <w:tc>
          <w:tcPr>
            <w:tcW w:w="808" w:type="pct"/>
            <w:vAlign w:val="center"/>
          </w:tcPr>
          <w:p w:rsidR="00FE4927" w:rsidRPr="00163518" w:rsidRDefault="00FE4927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56°C</w:t>
            </w:r>
          </w:p>
        </w:tc>
        <w:tc>
          <w:tcPr>
            <w:tcW w:w="612" w:type="pct"/>
            <w:vAlign w:val="center"/>
          </w:tcPr>
          <w:p w:rsidR="00FE4927" w:rsidRPr="00163518" w:rsidRDefault="00FE4927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 xml:space="preserve">166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</w:tr>
      <w:tr w:rsidR="009E30B2" w:rsidRPr="00163518" w:rsidTr="00671563">
        <w:tc>
          <w:tcPr>
            <w:tcW w:w="1061" w:type="pct"/>
            <w:vAlign w:val="center"/>
          </w:tcPr>
          <w:p w:rsidR="009E30B2" w:rsidRPr="00163518" w:rsidRDefault="009E30B2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NM_001006457.1</w:t>
            </w:r>
          </w:p>
        </w:tc>
        <w:tc>
          <w:tcPr>
            <w:tcW w:w="642" w:type="pct"/>
            <w:vAlign w:val="center"/>
          </w:tcPr>
          <w:p w:rsidR="009E30B2" w:rsidRPr="00163518" w:rsidRDefault="009E30B2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ABCA1</w:t>
            </w:r>
          </w:p>
        </w:tc>
        <w:tc>
          <w:tcPr>
            <w:tcW w:w="1877" w:type="pct"/>
            <w:vAlign w:val="center"/>
          </w:tcPr>
          <w:p w:rsidR="009E30B2" w:rsidRPr="00163518" w:rsidRDefault="009E30B2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F:TCCTCTGGCTTAGACTTGA</w:t>
            </w:r>
          </w:p>
          <w:p w:rsidR="009E30B2" w:rsidRPr="00163518" w:rsidRDefault="009E30B2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R:CTCGTAGTTGTATTCGGTAA</w:t>
            </w:r>
          </w:p>
        </w:tc>
        <w:tc>
          <w:tcPr>
            <w:tcW w:w="808" w:type="pct"/>
            <w:vAlign w:val="center"/>
          </w:tcPr>
          <w:p w:rsidR="009E30B2" w:rsidRPr="00163518" w:rsidRDefault="009E30B2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>55°C</w:t>
            </w:r>
          </w:p>
        </w:tc>
        <w:tc>
          <w:tcPr>
            <w:tcW w:w="612" w:type="pct"/>
            <w:vAlign w:val="center"/>
          </w:tcPr>
          <w:p w:rsidR="009E30B2" w:rsidRPr="00163518" w:rsidRDefault="009E30B2" w:rsidP="00C63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18">
              <w:rPr>
                <w:rFonts w:ascii="Times New Roman" w:hAnsi="Times New Roman" w:cs="Times New Roman"/>
                <w:szCs w:val="21"/>
              </w:rPr>
              <w:t xml:space="preserve">169 </w:t>
            </w:r>
            <w:proofErr w:type="spellStart"/>
            <w:r w:rsidRPr="00163518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</w:tr>
    </w:tbl>
    <w:p w:rsidR="00815351" w:rsidRPr="00163518" w:rsidRDefault="00815351" w:rsidP="00815351">
      <w:pPr>
        <w:spacing w:line="360" w:lineRule="auto"/>
        <w:rPr>
          <w:rFonts w:ascii="黑体" w:eastAsia="黑体" w:hAnsi="黑体"/>
          <w:sz w:val="24"/>
          <w:szCs w:val="24"/>
        </w:rPr>
      </w:pPr>
    </w:p>
    <w:p w:rsidR="00EC482D" w:rsidRDefault="00EC482D" w:rsidP="00D21349">
      <w:pPr>
        <w:spacing w:after="156"/>
      </w:pPr>
    </w:p>
    <w:sectPr w:rsidR="00EC482D" w:rsidSect="00EC4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15351"/>
    <w:rsid w:val="00015525"/>
    <w:rsid w:val="00032DC0"/>
    <w:rsid w:val="00061267"/>
    <w:rsid w:val="00072BF4"/>
    <w:rsid w:val="000A0945"/>
    <w:rsid w:val="000A4B17"/>
    <w:rsid w:val="000B2AE7"/>
    <w:rsid w:val="000E6BA1"/>
    <w:rsid w:val="000F635D"/>
    <w:rsid w:val="00154FE1"/>
    <w:rsid w:val="0019520A"/>
    <w:rsid w:val="001B0483"/>
    <w:rsid w:val="00281797"/>
    <w:rsid w:val="00305725"/>
    <w:rsid w:val="003727BC"/>
    <w:rsid w:val="003838F9"/>
    <w:rsid w:val="00391509"/>
    <w:rsid w:val="003A243A"/>
    <w:rsid w:val="003B303E"/>
    <w:rsid w:val="003E29AC"/>
    <w:rsid w:val="004B13A4"/>
    <w:rsid w:val="00500C12"/>
    <w:rsid w:val="005771DA"/>
    <w:rsid w:val="005E4FAA"/>
    <w:rsid w:val="005F5B60"/>
    <w:rsid w:val="005F6B1A"/>
    <w:rsid w:val="00671563"/>
    <w:rsid w:val="007520E3"/>
    <w:rsid w:val="007A2DB8"/>
    <w:rsid w:val="00815351"/>
    <w:rsid w:val="008669FC"/>
    <w:rsid w:val="00871609"/>
    <w:rsid w:val="009C5B0E"/>
    <w:rsid w:val="009D7519"/>
    <w:rsid w:val="009E30B2"/>
    <w:rsid w:val="009F5C7A"/>
    <w:rsid w:val="00A25748"/>
    <w:rsid w:val="00A6699D"/>
    <w:rsid w:val="00A96E27"/>
    <w:rsid w:val="00B32BC3"/>
    <w:rsid w:val="00B80577"/>
    <w:rsid w:val="00BB6243"/>
    <w:rsid w:val="00C20CDF"/>
    <w:rsid w:val="00CD7173"/>
    <w:rsid w:val="00D21349"/>
    <w:rsid w:val="00D50546"/>
    <w:rsid w:val="00D5715A"/>
    <w:rsid w:val="00D81DBC"/>
    <w:rsid w:val="00D94381"/>
    <w:rsid w:val="00DC4EA8"/>
    <w:rsid w:val="00DD26B4"/>
    <w:rsid w:val="00E372AC"/>
    <w:rsid w:val="00E704D9"/>
    <w:rsid w:val="00E87966"/>
    <w:rsid w:val="00E9011C"/>
    <w:rsid w:val="00EC482D"/>
    <w:rsid w:val="00ED2191"/>
    <w:rsid w:val="00F065AB"/>
    <w:rsid w:val="00F25BAC"/>
    <w:rsid w:val="00F27BD4"/>
    <w:rsid w:val="00FD7528"/>
    <w:rsid w:val="00FE49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3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5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5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BE374619-E85A-44EC-8935-E4E8E2C73559}"/>
</file>

<file path=customXml/itemProps2.xml><?xml version="1.0" encoding="utf-8"?>
<ds:datastoreItem xmlns:ds="http://schemas.openxmlformats.org/officeDocument/2006/customXml" ds:itemID="{339328EE-E939-4148-ABE3-B0A8829BC6E2}"/>
</file>

<file path=customXml/itemProps3.xml><?xml version="1.0" encoding="utf-8"?>
<ds:datastoreItem xmlns:ds="http://schemas.openxmlformats.org/officeDocument/2006/customXml" ds:itemID="{DFD1D170-01F0-467F-AD0A-DF40628BE1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峰芳</dc:creator>
  <cp:lastModifiedBy>邱峰芳</cp:lastModifiedBy>
  <cp:revision>5</cp:revision>
  <dcterms:created xsi:type="dcterms:W3CDTF">2016-07-22T14:34:00Z</dcterms:created>
  <dcterms:modified xsi:type="dcterms:W3CDTF">2016-08-31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